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E56" w:rsidRDefault="00E67AED" w:rsidP="00E67AED">
      <w:pPr>
        <w:pStyle w:val="Heading3"/>
      </w:pPr>
      <w:r>
        <w:t>Web Appendix B: S</w:t>
      </w:r>
      <w:r w:rsidRPr="008606D9">
        <w:t xml:space="preserve">ummary Theory of change from the </w:t>
      </w:r>
      <w:proofErr w:type="spellStart"/>
      <w:r w:rsidRPr="008606D9">
        <w:t>PRogramme</w:t>
      </w:r>
      <w:proofErr w:type="spellEnd"/>
      <w:r w:rsidRPr="008606D9">
        <w:t xml:space="preserve"> for Improving Mental health </w:t>
      </w:r>
      <w:r>
        <w:t>care (PRIME)</w:t>
      </w:r>
    </w:p>
    <w:p w:rsidR="00E67AED" w:rsidRDefault="00E67AED">
      <w:proofErr w:type="gramStart"/>
      <w:r>
        <w:t xml:space="preserve">Reproduced from </w:t>
      </w:r>
      <w:r w:rsidR="00FC19C9">
        <w:t>Breuer, E</w:t>
      </w:r>
      <w:r w:rsidR="00FC19C9" w:rsidRPr="00C81014">
        <w:t xml:space="preserve"> et al., </w:t>
      </w:r>
      <w:r w:rsidR="00FC19C9" w:rsidRPr="00C81014">
        <w:rPr>
          <w:i/>
        </w:rPr>
        <w:t>Using workshops to develop Theories of Change in five low and middle income countries: lessons from the Programme for Improving Mental Health Care (PRIME).</w:t>
      </w:r>
      <w:proofErr w:type="gramEnd"/>
      <w:r w:rsidR="00FC19C9" w:rsidRPr="00C81014">
        <w:t xml:space="preserve"> International Journal of Mental Health Systems (in press).</w:t>
      </w:r>
    </w:p>
    <w:p w:rsidR="00E67AED" w:rsidRDefault="00EC5429">
      <w:bookmarkStart w:id="0" w:name="_GoBack"/>
      <w:r>
        <w:rPr>
          <w:noProof/>
          <w:lang w:eastAsia="en-GB"/>
        </w:rPr>
        <w:drawing>
          <wp:inline distT="0" distB="0" distL="0" distR="0" wp14:anchorId="13BA841F">
            <wp:extent cx="7086228" cy="4833258"/>
            <wp:effectExtent l="0" t="0" r="63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6228" cy="4833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E67AED" w:rsidSect="00E67A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AED"/>
    <w:rsid w:val="00087170"/>
    <w:rsid w:val="000A712F"/>
    <w:rsid w:val="00170CA2"/>
    <w:rsid w:val="00177306"/>
    <w:rsid w:val="001C283E"/>
    <w:rsid w:val="00262275"/>
    <w:rsid w:val="0027102C"/>
    <w:rsid w:val="00273B11"/>
    <w:rsid w:val="002E5B2C"/>
    <w:rsid w:val="0038115B"/>
    <w:rsid w:val="00384E56"/>
    <w:rsid w:val="0045370A"/>
    <w:rsid w:val="004A6CF5"/>
    <w:rsid w:val="00565A27"/>
    <w:rsid w:val="005A3AB6"/>
    <w:rsid w:val="005B3A0E"/>
    <w:rsid w:val="005C50E7"/>
    <w:rsid w:val="005C78FE"/>
    <w:rsid w:val="005D7BA9"/>
    <w:rsid w:val="00661C37"/>
    <w:rsid w:val="00676341"/>
    <w:rsid w:val="006C06C2"/>
    <w:rsid w:val="006C3909"/>
    <w:rsid w:val="006C412B"/>
    <w:rsid w:val="006D0574"/>
    <w:rsid w:val="00734A60"/>
    <w:rsid w:val="007B3F86"/>
    <w:rsid w:val="007F5761"/>
    <w:rsid w:val="007F6164"/>
    <w:rsid w:val="00830155"/>
    <w:rsid w:val="008A50FC"/>
    <w:rsid w:val="008B2238"/>
    <w:rsid w:val="00930EB8"/>
    <w:rsid w:val="0095239F"/>
    <w:rsid w:val="00974BEF"/>
    <w:rsid w:val="009F20E5"/>
    <w:rsid w:val="00A074E0"/>
    <w:rsid w:val="00A315FB"/>
    <w:rsid w:val="00B17D48"/>
    <w:rsid w:val="00B26176"/>
    <w:rsid w:val="00C27DB0"/>
    <w:rsid w:val="00D172BB"/>
    <w:rsid w:val="00D312E5"/>
    <w:rsid w:val="00D43F58"/>
    <w:rsid w:val="00D6434B"/>
    <w:rsid w:val="00D64FE2"/>
    <w:rsid w:val="00D9012C"/>
    <w:rsid w:val="00DC4DCF"/>
    <w:rsid w:val="00DD687D"/>
    <w:rsid w:val="00E4662A"/>
    <w:rsid w:val="00E67AED"/>
    <w:rsid w:val="00E93254"/>
    <w:rsid w:val="00EB7EE0"/>
    <w:rsid w:val="00EC5429"/>
    <w:rsid w:val="00FC1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AE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7AE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7AE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AE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4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AE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7AE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7AE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AE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4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De Silva</dc:creator>
  <cp:lastModifiedBy>Mary De Silva</cp:lastModifiedBy>
  <cp:revision>3</cp:revision>
  <dcterms:created xsi:type="dcterms:W3CDTF">2014-04-25T11:42:00Z</dcterms:created>
  <dcterms:modified xsi:type="dcterms:W3CDTF">2014-04-25T11:45:00Z</dcterms:modified>
</cp:coreProperties>
</file>